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260"/>
        <w:gridCol w:w="1260"/>
        <w:gridCol w:w="1350"/>
        <w:gridCol w:w="1350"/>
        <w:gridCol w:w="1350"/>
      </w:tblGrid>
      <w:tr w:rsidR="0064740A" w:rsidTr="0090775E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90775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90775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90775E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90775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90775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90775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90775E"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90775E" w:rsidRDefault="0090775E" w:rsidP="0090775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Pr="0090775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244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DE31E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C34B5D" w:rsidTr="0090775E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90775E" w:rsidRDefault="0090775E" w:rsidP="0090775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51472A" w:rsidRPr="0051472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588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DE31E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52E-04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DE31E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87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90775E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00</w:t>
            </w:r>
          </w:p>
          <w:p w:rsidR="0064740A" w:rsidRDefault="0064740A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90775E" w:rsidRDefault="0090775E" w:rsidP="0090775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04CB1" w:rsidRPr="00D04CB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281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DE31EB" w:rsidP="007F07E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26E-05</w:t>
            </w:r>
          </w:p>
        </w:tc>
        <w:tc>
          <w:tcPr>
            <w:tcW w:w="1260" w:type="dxa"/>
          </w:tcPr>
          <w:p w:rsidR="0064740A" w:rsidRDefault="00DE31E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320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90775E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90775E" w:rsidRDefault="0090775E" w:rsidP="0090775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C571F9" w:rsidRPr="00C571F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624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64740A" w:rsidTr="0090775E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90775E" w:rsidRDefault="0090775E" w:rsidP="0090775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E624BB" w:rsidRPr="00E624B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700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DE31E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18E-05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DE31E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49</w:t>
            </w:r>
          </w:p>
        </w:tc>
      </w:tr>
      <w:tr w:rsidR="0064740A" w:rsidTr="0090775E"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740A" w:rsidRDefault="00B26B9D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50_150</w:t>
            </w:r>
          </w:p>
          <w:p w:rsidR="0064740A" w:rsidRDefault="0064740A" w:rsidP="0090775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90775E" w:rsidRDefault="0090775E" w:rsidP="0090775E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5C38AC" w:rsidRPr="005C38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69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DE31E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15E-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DE31EB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19764F"/>
    <w:rsid w:val="00296B09"/>
    <w:rsid w:val="0051472A"/>
    <w:rsid w:val="005C38AC"/>
    <w:rsid w:val="005D4416"/>
    <w:rsid w:val="0064740A"/>
    <w:rsid w:val="007F07E1"/>
    <w:rsid w:val="0080495E"/>
    <w:rsid w:val="0090775E"/>
    <w:rsid w:val="00B26B9D"/>
    <w:rsid w:val="00C34B5D"/>
    <w:rsid w:val="00C571F9"/>
    <w:rsid w:val="00D04CB1"/>
    <w:rsid w:val="00DE31EB"/>
    <w:rsid w:val="00E624BB"/>
    <w:rsid w:val="00FC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6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6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B35F26FE-BD95-4F94-8B6E-BEEB4141C249}"/>
</file>

<file path=customXml/itemProps2.xml><?xml version="1.0" encoding="utf-8"?>
<ds:datastoreItem xmlns:ds="http://schemas.openxmlformats.org/officeDocument/2006/customXml" ds:itemID="{1E2D5BB9-9775-4EE0-95D5-397F8EE61DBD}"/>
</file>

<file path=customXml/itemProps3.xml><?xml version="1.0" encoding="utf-8"?>
<ds:datastoreItem xmlns:ds="http://schemas.openxmlformats.org/officeDocument/2006/customXml" ds:itemID="{AAAFF5F8-3AC0-4990-B458-30237DA02C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10</cp:revision>
  <dcterms:created xsi:type="dcterms:W3CDTF">2017-07-17T19:34:00Z</dcterms:created>
  <dcterms:modified xsi:type="dcterms:W3CDTF">2017-12-27T16:15:00Z</dcterms:modified>
</cp:coreProperties>
</file>